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2BD" w:rsidRDefault="00B65CD3" w:rsidP="00F6092C">
      <w:pPr>
        <w:bidi w:val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orting information</w:t>
      </w:r>
    </w:p>
    <w:p w:rsidR="00BB1AE0" w:rsidRDefault="00BB1AE0" w:rsidP="00615AA4">
      <w:pPr>
        <w:bidi w:val="0"/>
        <w:spacing w:line="480" w:lineRule="auto"/>
      </w:pPr>
      <w:r>
        <w:t xml:space="preserve">In the simulations presented in the paper we used a hospital where: the </w:t>
      </w:r>
      <w:r w:rsidR="00844A72">
        <w:t xml:space="preserve">nurse-patient </w:t>
      </w:r>
      <w:r>
        <w:t>ratio is 1:8, nurses compl</w:t>
      </w:r>
      <w:r w:rsidR="009109A8">
        <w:t>y</w:t>
      </w:r>
      <w:r>
        <w:t xml:space="preserve"> with infection control measures i</w:t>
      </w:r>
      <w:r w:rsidR="009109A8">
        <w:t>n</w:t>
      </w:r>
      <w:r>
        <w:t xml:space="preserve"> 50% of opportunities</w:t>
      </w:r>
      <w:r w:rsidR="00844A72">
        <w:t>,</w:t>
      </w:r>
      <w:r>
        <w:t xml:space="preserve"> and each ward includes 40 patients.</w:t>
      </w:r>
    </w:p>
    <w:p w:rsidR="00974D83" w:rsidRDefault="00F6092C" w:rsidP="009109A8">
      <w:pPr>
        <w:bidi w:val="0"/>
        <w:spacing w:line="480" w:lineRule="auto"/>
      </w:pPr>
      <w:r>
        <w:t xml:space="preserve">We conducted a sensitivity analysis </w:t>
      </w:r>
      <w:r w:rsidR="00BB1AE0">
        <w:t>in order to examine how variation in these parameter</w:t>
      </w:r>
      <w:r w:rsidR="009109A8">
        <w:t>s</w:t>
      </w:r>
      <w:r w:rsidR="00BB1AE0">
        <w:t xml:space="preserve"> impact</w:t>
      </w:r>
      <w:r w:rsidR="00844A72">
        <w:t>s</w:t>
      </w:r>
      <w:r w:rsidR="00BB1AE0">
        <w:t xml:space="preserve"> </w:t>
      </w:r>
      <w:r w:rsidR="009109A8">
        <w:t>ARB acquisition dynamics</w:t>
      </w:r>
      <w:r>
        <w:t xml:space="preserve">. In </w:t>
      </w:r>
      <w:r w:rsidR="00DA0AED">
        <w:t xml:space="preserve">the </w:t>
      </w:r>
      <w:r>
        <w:t>simulation</w:t>
      </w:r>
      <w:r w:rsidR="00974D83">
        <w:t>s</w:t>
      </w:r>
      <w:r>
        <w:t xml:space="preserve"> </w:t>
      </w:r>
      <w:r w:rsidR="00615AA4">
        <w:t xml:space="preserve">the resistant bacteria </w:t>
      </w:r>
      <w:proofErr w:type="gramStart"/>
      <w:r w:rsidR="00615AA4">
        <w:t>is</w:t>
      </w:r>
      <w:proofErr w:type="gramEnd"/>
      <w:r>
        <w:t xml:space="preserve"> ARB-H, </w:t>
      </w:r>
      <w:r w:rsidR="00615AA4">
        <w:t xml:space="preserve">the characteristics of the </w:t>
      </w:r>
      <w:r>
        <w:t>antibiotic</w:t>
      </w:r>
      <w:r w:rsidR="00615AA4">
        <w:t xml:space="preserve"> agent</w:t>
      </w:r>
      <w:r>
        <w:t xml:space="preserve"> </w:t>
      </w:r>
      <w:r w:rsidR="00615AA4">
        <w:t>are</w:t>
      </w:r>
      <w:r>
        <w:t xml:space="preserve"> V = 2 and C = 2</w:t>
      </w:r>
      <w:r w:rsidR="00615AA4">
        <w:t>, and</w:t>
      </w:r>
      <w:r>
        <w:t xml:space="preserve"> </w:t>
      </w:r>
      <w:r w:rsidR="00615AA4">
        <w:t>p</w:t>
      </w:r>
      <w:r w:rsidR="00615AA4" w:rsidRPr="008C0899">
        <w:t>revalence of colonization among admitted patients is 1%</w:t>
      </w:r>
      <w:r>
        <w:t>.</w:t>
      </w:r>
      <w:r w:rsidR="00615AA4">
        <w:t xml:space="preserve"> </w:t>
      </w:r>
      <w:r w:rsidR="00974D83">
        <w:t xml:space="preserve">In order to examine one </w:t>
      </w:r>
      <w:r w:rsidR="00DA0AED">
        <w:t xml:space="preserve">hospital </w:t>
      </w:r>
      <w:r w:rsidR="00974D83">
        <w:t>characteristic at a time, w</w:t>
      </w:r>
      <w:r w:rsidR="00615AA4">
        <w:t xml:space="preserve">hen varying the number of patients in a ward we maintain the </w:t>
      </w:r>
      <w:r w:rsidR="004130F0">
        <w:t xml:space="preserve">nurse-patient </w:t>
      </w:r>
      <w:r w:rsidR="00615AA4">
        <w:t>ratio</w:t>
      </w:r>
      <w:r w:rsidR="00974D83">
        <w:t xml:space="preserve"> </w:t>
      </w:r>
      <w:r w:rsidR="00844A72">
        <w:t>of</w:t>
      </w:r>
      <w:r w:rsidR="00974D83">
        <w:t xml:space="preserve"> </w:t>
      </w:r>
      <w:r w:rsidR="004130F0">
        <w:t>1:8. When varying the nurse-patient ratio we maintain the</w:t>
      </w:r>
      <w:r w:rsidR="00C50086">
        <w:t xml:space="preserve"> average</w:t>
      </w:r>
      <w:r w:rsidR="004130F0">
        <w:t xml:space="preserve"> </w:t>
      </w:r>
      <w:r w:rsidR="00974D83">
        <w:t>number</w:t>
      </w:r>
      <w:r w:rsidR="004130F0">
        <w:t xml:space="preserve"> of contact</w:t>
      </w:r>
      <w:r w:rsidR="00974D83">
        <w:t>s</w:t>
      </w:r>
      <w:r w:rsidR="004130F0">
        <w:t xml:space="preserve"> a patient </w:t>
      </w:r>
      <w:r w:rsidR="00844A72">
        <w:t xml:space="preserve">has </w:t>
      </w:r>
      <w:r w:rsidR="004130F0">
        <w:t>with a nurse</w:t>
      </w:r>
      <w:r w:rsidR="00974D83">
        <w:t xml:space="preserve"> equal to </w:t>
      </w:r>
      <w:r w:rsidR="004130F0">
        <w:t>1</w:t>
      </w:r>
      <w:r w:rsidR="00EF1F8F">
        <w:t>2</w:t>
      </w:r>
      <w:r w:rsidR="004130F0">
        <w:t xml:space="preserve"> per</w:t>
      </w:r>
      <w:r w:rsidR="00EF1F8F">
        <w:t xml:space="preserve"> day</w:t>
      </w:r>
      <w:r w:rsidR="004130F0">
        <w:t>.</w:t>
      </w:r>
    </w:p>
    <w:p w:rsidR="00974D83" w:rsidRDefault="009109A8" w:rsidP="009109A8">
      <w:pPr>
        <w:bidi w:val="0"/>
        <w:spacing w:line="480" w:lineRule="auto"/>
      </w:pPr>
      <w:r>
        <w:t xml:space="preserve">Nurses' compliance with infection control measures has the strongest impact on the </w:t>
      </w:r>
      <w:r w:rsidR="00844A72">
        <w:t xml:space="preserve">rate </w:t>
      </w:r>
      <w:r>
        <w:t xml:space="preserve">of ARB acquisition (Fig S1A). </w:t>
      </w:r>
      <w:r w:rsidR="00966990">
        <w:t>Reducing compliance from 50% to 40% result</w:t>
      </w:r>
      <w:r w:rsidR="00844A72">
        <w:t>s</w:t>
      </w:r>
      <w:r w:rsidR="00966990">
        <w:t xml:space="preserve"> in more than 3 times more ARB acquisitions</w:t>
      </w:r>
      <w:r w:rsidR="00AC0140">
        <w:t>,</w:t>
      </w:r>
      <w:r w:rsidR="0070552C">
        <w:t xml:space="preserve"> while increasing compliance from 50% to 60% reduces ARB</w:t>
      </w:r>
      <w:r w:rsidR="00AC0140">
        <w:t>-H</w:t>
      </w:r>
      <w:r w:rsidR="0070552C">
        <w:t xml:space="preserve"> acquisitions by more than half.</w:t>
      </w:r>
      <w:r w:rsidR="00966990">
        <w:t xml:space="preserve"> </w:t>
      </w:r>
    </w:p>
    <w:p w:rsidR="0070552C" w:rsidRDefault="00AC0140" w:rsidP="0070552C">
      <w:pPr>
        <w:bidi w:val="0"/>
        <w:spacing w:line="480" w:lineRule="auto"/>
      </w:pPr>
      <w:r>
        <w:t xml:space="preserve">The impact of the two other characteristics is not as strong. </w:t>
      </w:r>
      <w:r w:rsidR="0070552C">
        <w:t xml:space="preserve">Reducing the number of patients per ward from 40 to 8 </w:t>
      </w:r>
      <w:r>
        <w:t>decreases ARB-H acquisitions by 15% -20%, depending on antibiotic density (Fig</w:t>
      </w:r>
      <w:r w:rsidR="00F44062">
        <w:t>.</w:t>
      </w:r>
      <w:r>
        <w:t xml:space="preserve"> S1B). </w:t>
      </w:r>
      <w:r w:rsidR="00BD18FB">
        <w:t xml:space="preserve">The </w:t>
      </w:r>
      <w:r w:rsidR="00C50086">
        <w:t xml:space="preserve">variations in the </w:t>
      </w:r>
      <w:r>
        <w:t>ratio of nurse-patient does</w:t>
      </w:r>
      <w:r w:rsidR="00844A72">
        <w:t xml:space="preserve"> not </w:t>
      </w:r>
      <w:r w:rsidR="000215BA">
        <w:t xml:space="preserve">significantly </w:t>
      </w:r>
      <w:r>
        <w:t xml:space="preserve">impact </w:t>
      </w:r>
      <w:r w:rsidR="00F5120E">
        <w:t>the acquisition</w:t>
      </w:r>
      <w:r w:rsidR="00844A72">
        <w:t xml:space="preserve"> rate</w:t>
      </w:r>
      <w:r w:rsidR="00F44062">
        <w:t xml:space="preserve"> (Fig. S1C)</w:t>
      </w:r>
      <w:r w:rsidR="00C24CE1">
        <w:t xml:space="preserve">. </w:t>
      </w:r>
    </w:p>
    <w:p w:rsidR="00614F01" w:rsidRDefault="000F1302" w:rsidP="00BD2BCF">
      <w:pPr>
        <w:bidi w:val="0"/>
        <w:spacing w:line="480" w:lineRule="auto"/>
      </w:pPr>
      <w:r>
        <w:t xml:space="preserve">While the number of ARB-H acquisition varies among the tested characteristics </w:t>
      </w:r>
      <w:r w:rsidR="00BD2BCF">
        <w:t xml:space="preserve">the relative impact of </w:t>
      </w:r>
      <w:r>
        <w:t xml:space="preserve">increased </w:t>
      </w:r>
      <w:r w:rsidR="00BD2BCF">
        <w:t>antibiotic density on ARB-H acquisition</w:t>
      </w:r>
      <w:r>
        <w:t xml:space="preserve"> rate</w:t>
      </w:r>
      <w:r w:rsidR="00BD2BCF">
        <w:t xml:space="preserve"> remains similar</w:t>
      </w:r>
      <w:r w:rsidR="00F5120E">
        <w:t>.</w:t>
      </w:r>
    </w:p>
    <w:p w:rsidR="00BD2BCF" w:rsidRDefault="00DA0AED" w:rsidP="00614F01">
      <w:pPr>
        <w:bidi w:val="0"/>
        <w:spacing w:line="480" w:lineRule="auto"/>
      </w:pPr>
      <w:r>
        <w:t>In reality</w:t>
      </w:r>
      <w:r w:rsidR="0064171D">
        <w:t>,</w:t>
      </w:r>
      <w:r>
        <w:t xml:space="preserve"> the three </w:t>
      </w:r>
      <w:r w:rsidR="00614F01">
        <w:t xml:space="preserve">hospital </w:t>
      </w:r>
      <w:r>
        <w:t>characteristics</w:t>
      </w:r>
      <w:r w:rsidR="00614F01">
        <w:t xml:space="preserve"> that we examined</w:t>
      </w:r>
      <w:r>
        <w:t xml:space="preserve"> may not be independent as in the simulation. </w:t>
      </w:r>
      <w:r w:rsidR="0064171D">
        <w:t xml:space="preserve">Decreasing </w:t>
      </w:r>
      <w:r>
        <w:t xml:space="preserve">the number of </w:t>
      </w:r>
      <w:r w:rsidR="0064171D">
        <w:t xml:space="preserve">patients per </w:t>
      </w:r>
      <w:r>
        <w:t xml:space="preserve">nurse </w:t>
      </w:r>
      <w:r w:rsidR="0064171D">
        <w:t>would</w:t>
      </w:r>
      <w:r>
        <w:t xml:space="preserve"> reduce the workload</w:t>
      </w:r>
      <w:r w:rsidR="00614F01">
        <w:t>,</w:t>
      </w:r>
      <w:r>
        <w:t xml:space="preserve"> and </w:t>
      </w:r>
      <w:r w:rsidR="0064171D">
        <w:t xml:space="preserve">thus </w:t>
      </w:r>
      <w:r w:rsidR="00614F01">
        <w:t>compliance with infection control</w:t>
      </w:r>
      <w:r w:rsidR="0064171D">
        <w:t xml:space="preserve"> measures</w:t>
      </w:r>
      <w:r w:rsidR="00614F01">
        <w:t xml:space="preserve"> may increase</w:t>
      </w:r>
      <w:r w:rsidR="00F5120E">
        <w:t>.</w:t>
      </w:r>
      <w:r w:rsidR="00614F01">
        <w:t xml:space="preserve"> </w:t>
      </w:r>
      <w:r w:rsidR="0064171D">
        <w:t xml:space="preserve">When nurses are assigned to fewer patients, </w:t>
      </w:r>
      <w:r w:rsidR="00614F01">
        <w:t xml:space="preserve">it is also likely that the number of contacts </w:t>
      </w:r>
      <w:r w:rsidR="0064171D">
        <w:t xml:space="preserve">between a </w:t>
      </w:r>
      <w:r w:rsidR="00614F01">
        <w:t xml:space="preserve">patient </w:t>
      </w:r>
      <w:r w:rsidR="0064171D">
        <w:lastRenderedPageBreak/>
        <w:t xml:space="preserve">and </w:t>
      </w:r>
      <w:r w:rsidR="00614F01">
        <w:t xml:space="preserve">nurse will increase. </w:t>
      </w:r>
      <w:r w:rsidR="0064171D">
        <w:t xml:space="preserve">The </w:t>
      </w:r>
      <w:r w:rsidR="00614F01">
        <w:t xml:space="preserve">results of </w:t>
      </w:r>
      <w:r w:rsidR="0064171D">
        <w:t>our sensitivity</w:t>
      </w:r>
      <w:r w:rsidR="00614F01">
        <w:t xml:space="preserve"> analysis should be </w:t>
      </w:r>
      <w:r w:rsidR="00160657">
        <w:t xml:space="preserve">considered in light of </w:t>
      </w:r>
      <w:r w:rsidR="0064171D">
        <w:t xml:space="preserve">the </w:t>
      </w:r>
      <w:r w:rsidR="00160657">
        <w:t>dependency between these parameters.</w:t>
      </w:r>
    </w:p>
    <w:p w:rsidR="00C50086" w:rsidRDefault="00C50086" w:rsidP="00C50086">
      <w:pPr>
        <w:bidi w:val="0"/>
        <w:spacing w:line="480" w:lineRule="auto"/>
      </w:pPr>
      <w:r>
        <w:rPr>
          <w:noProof/>
        </w:rPr>
        <w:drawing>
          <wp:inline distT="0" distB="0" distL="0" distR="0" wp14:anchorId="4A38DEDE" wp14:editId="02CAB8BA">
            <wp:extent cx="5274310" cy="31743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086" w:rsidRDefault="00C50086" w:rsidP="00C50086">
      <w:pPr>
        <w:spacing w:line="480" w:lineRule="auto"/>
        <w:jc w:val="right"/>
      </w:pPr>
      <w:r w:rsidRPr="00974D83">
        <w:rPr>
          <w:b/>
          <w:bCs/>
        </w:rPr>
        <w:t>S1</w:t>
      </w:r>
      <w:r w:rsidR="00DD5F9C">
        <w:rPr>
          <w:b/>
          <w:bCs/>
        </w:rPr>
        <w:t xml:space="preserve"> Fig.</w:t>
      </w:r>
      <w:r>
        <w:rPr>
          <w:b/>
          <w:bCs/>
        </w:rPr>
        <w:t xml:space="preserve"> Sensitivity analysis </w:t>
      </w:r>
      <w:r w:rsidR="0064171D">
        <w:rPr>
          <w:b/>
          <w:bCs/>
        </w:rPr>
        <w:t xml:space="preserve">of </w:t>
      </w:r>
      <w:r>
        <w:rPr>
          <w:b/>
          <w:bCs/>
        </w:rPr>
        <w:t>the</w:t>
      </w:r>
      <w:r w:rsidRPr="00974D83">
        <w:rPr>
          <w:b/>
          <w:bCs/>
        </w:rPr>
        <w:t xml:space="preserve"> </w:t>
      </w:r>
      <w:r>
        <w:rPr>
          <w:b/>
          <w:bCs/>
        </w:rPr>
        <w:t>i</w:t>
      </w:r>
      <w:r w:rsidRPr="008B0330">
        <w:rPr>
          <w:b/>
          <w:bCs/>
        </w:rPr>
        <w:t>mpact of antibiotic</w:t>
      </w:r>
      <w:r>
        <w:rPr>
          <w:b/>
          <w:bCs/>
        </w:rPr>
        <w:t xml:space="preserve"> density</w:t>
      </w:r>
      <w:r w:rsidRPr="008B0330">
        <w:rPr>
          <w:b/>
          <w:bCs/>
        </w:rPr>
        <w:t xml:space="preserve"> on acquisition of ARB</w:t>
      </w:r>
      <w:r>
        <w:rPr>
          <w:b/>
          <w:bCs/>
        </w:rPr>
        <w:t xml:space="preserve"> under various hospital characteristics.</w:t>
      </w:r>
      <w:r>
        <w:t xml:space="preserve"> ARB acquisitions per 100,000 patient days (PD)</w:t>
      </w:r>
      <w:r w:rsidR="00F5120E">
        <w:t xml:space="preserve"> </w:t>
      </w:r>
      <w:r>
        <w:t>as antibiotic density increases. (A) The level of nurses' compliance with infection control is: 40%, 50% and 60%; (B) Number of patients per ward is: 8, 16 and 40; (C) Nurse-patient ratio is: 1:8, 1:4, 1:2. In all simulations the resistant bacteria is ARB-H, the characteristics of the antibiotic agent are V = 2 and C = 2, and p</w:t>
      </w:r>
      <w:r w:rsidRPr="008C0899">
        <w:t>revalence of colonization among admitted patients is 1%</w:t>
      </w:r>
      <w:r>
        <w:t xml:space="preserve">. </w:t>
      </w:r>
    </w:p>
    <w:p w:rsidR="00C50086" w:rsidRPr="00C50086" w:rsidRDefault="00C50086" w:rsidP="00C50086">
      <w:pPr>
        <w:bidi w:val="0"/>
      </w:pPr>
    </w:p>
    <w:sectPr w:rsidR="00C50086" w:rsidRPr="00C50086" w:rsidSect="00DB3E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2C"/>
    <w:rsid w:val="000215BA"/>
    <w:rsid w:val="000F1302"/>
    <w:rsid w:val="00160657"/>
    <w:rsid w:val="002C42BD"/>
    <w:rsid w:val="004130F0"/>
    <w:rsid w:val="004203BA"/>
    <w:rsid w:val="00591D16"/>
    <w:rsid w:val="00614F01"/>
    <w:rsid w:val="00615AA4"/>
    <w:rsid w:val="0064171D"/>
    <w:rsid w:val="0070552C"/>
    <w:rsid w:val="007857DB"/>
    <w:rsid w:val="007D3FCB"/>
    <w:rsid w:val="00844A72"/>
    <w:rsid w:val="009109A8"/>
    <w:rsid w:val="00926DA4"/>
    <w:rsid w:val="00966990"/>
    <w:rsid w:val="00974D83"/>
    <w:rsid w:val="009A5D01"/>
    <w:rsid w:val="00AC0140"/>
    <w:rsid w:val="00B65CD3"/>
    <w:rsid w:val="00BB1AE0"/>
    <w:rsid w:val="00BD18FB"/>
    <w:rsid w:val="00BD2BCF"/>
    <w:rsid w:val="00C24CE1"/>
    <w:rsid w:val="00C50086"/>
    <w:rsid w:val="00C64D0F"/>
    <w:rsid w:val="00D652CA"/>
    <w:rsid w:val="00D85C84"/>
    <w:rsid w:val="00DA0AED"/>
    <w:rsid w:val="00DB3E75"/>
    <w:rsid w:val="00DD5F9C"/>
    <w:rsid w:val="00EF1F8F"/>
    <w:rsid w:val="00F135C6"/>
    <w:rsid w:val="00F44062"/>
    <w:rsid w:val="00F5120E"/>
    <w:rsid w:val="00F6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77F7F-68CF-484B-A93A-9FD28F71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1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i almagor</dc:creator>
  <cp:keywords/>
  <dc:description/>
  <cp:lastModifiedBy>yoni almagor</cp:lastModifiedBy>
  <cp:revision>2</cp:revision>
  <dcterms:created xsi:type="dcterms:W3CDTF">2018-05-04T19:18:00Z</dcterms:created>
  <dcterms:modified xsi:type="dcterms:W3CDTF">2018-05-04T19:18:00Z</dcterms:modified>
</cp:coreProperties>
</file>